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835" w:rsidRPr="00280710" w:rsidRDefault="00494CD3" w:rsidP="00BD5835">
      <w:pPr>
        <w:spacing w:line="36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Supplemental Table 3</w:t>
      </w:r>
      <w:bookmarkStart w:id="0" w:name="_GoBack"/>
      <w:bookmarkEnd w:id="0"/>
      <w:r w:rsidR="00BD5835" w:rsidRPr="00280710">
        <w:rPr>
          <w:rFonts w:ascii="Arial" w:eastAsia="Arial" w:hAnsi="Arial" w:cs="Arial"/>
          <w:sz w:val="24"/>
          <w:szCs w:val="24"/>
        </w:rPr>
        <w:t>. Demographic, Socioeconomic, and Behavioral Characteristics Associated with CRP Levels</w:t>
      </w:r>
    </w:p>
    <w:tbl>
      <w:tblPr>
        <w:tblW w:w="12955" w:type="dxa"/>
        <w:tblLook w:val="04A0" w:firstRow="1" w:lastRow="0" w:firstColumn="1" w:lastColumn="0" w:noHBand="0" w:noVBand="1"/>
      </w:tblPr>
      <w:tblGrid>
        <w:gridCol w:w="2610"/>
        <w:gridCol w:w="1165"/>
        <w:gridCol w:w="1620"/>
        <w:gridCol w:w="1350"/>
        <w:gridCol w:w="990"/>
        <w:gridCol w:w="1085"/>
        <w:gridCol w:w="1620"/>
        <w:gridCol w:w="1260"/>
        <w:gridCol w:w="1255"/>
      </w:tblGrid>
      <w:tr w:rsidR="00BD5835" w:rsidRPr="00C215C9" w:rsidTr="00BF78A9">
        <w:trPr>
          <w:trHeight w:val="360"/>
        </w:trPr>
        <w:tc>
          <w:tcPr>
            <w:tcW w:w="7735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5835" w:rsidRPr="00C215C9" w:rsidRDefault="00BD5835" w:rsidP="00BF7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NHANES III 1988-1994</w:t>
            </w:r>
          </w:p>
        </w:tc>
        <w:tc>
          <w:tcPr>
            <w:tcW w:w="522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ANES 1999-2002</w:t>
            </w:r>
          </w:p>
        </w:tc>
      </w:tr>
      <w:tr w:rsidR="00BD5835" w:rsidRPr="00C215C9" w:rsidTr="00BF78A9">
        <w:trPr>
          <w:trHeight w:val="332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135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6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D5835" w:rsidRPr="00C215C9" w:rsidTr="00BF78A9">
        <w:trPr>
          <w:trHeight w:val="24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22 mg/d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2-0.99 mg/d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0.99 mg/dL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22 mg/d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2-0.99 mg/d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15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gt;0.99 mg/dL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ger than 55 yrs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2.9</w:t>
            </w:r>
            <w:r w:rsidRPr="00C215C9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  <w:r w:rsidRPr="00C215C9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4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8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yrs or older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1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9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6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1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s/Other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6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4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8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4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ow High School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/Equivalent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3.2</w:t>
            </w:r>
            <w:r w:rsidRPr="00C215C9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2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ove High School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1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4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Collar and Professional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Collar, Semi-Routine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 Collar, High Skill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1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3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4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 Collar, Semi-Routine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7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ody Mass Index (kg/m</w:t>
            </w: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2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1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8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Overweight 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4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7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2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mer 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6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1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6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8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hysical Activity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r w:rsidRPr="00C215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:rsidR="00BD5835" w:rsidRPr="00BB48B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Active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8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ss Active 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4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5835" w:rsidRPr="00C215C9" w:rsidTr="00BF78A9">
        <w:trPr>
          <w:trHeight w:val="317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D5835" w:rsidRPr="00C215C9" w:rsidRDefault="00BD5835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out Same 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5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</w:t>
            </w:r>
            <w:r w:rsidRPr="00C21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  <w:r w:rsidRPr="00C215C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BD5835" w:rsidRPr="00C215C9" w:rsidRDefault="00BD5835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D5835" w:rsidRPr="00BD5835" w:rsidRDefault="00BD5835">
      <w:pPr>
        <w:rPr>
          <w:rFonts w:ascii="Arial" w:hAnsi="Arial" w:cs="Arial"/>
          <w:sz w:val="18"/>
          <w:szCs w:val="18"/>
        </w:rPr>
      </w:pPr>
      <w:r w:rsidRPr="00BD5835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BD5835">
        <w:rPr>
          <w:rFonts w:ascii="Arial" w:hAnsi="Arial" w:cs="Arial"/>
          <w:sz w:val="18"/>
          <w:szCs w:val="18"/>
        </w:rPr>
        <w:t>Chi-squared tests were used for examining the association of inflammatory markers and categorical factors</w:t>
      </w:r>
      <w:r w:rsidRPr="00BD5835">
        <w:rPr>
          <w:rFonts w:ascii="Arial" w:hAnsi="Arial" w:cs="Arial"/>
          <w:sz w:val="18"/>
          <w:szCs w:val="18"/>
        </w:rPr>
        <w:br/>
      </w:r>
      <w:r w:rsidRPr="00BD5835">
        <w:rPr>
          <w:rFonts w:ascii="Arial" w:hAnsi="Arial" w:cs="Arial"/>
          <w:sz w:val="18"/>
          <w:szCs w:val="18"/>
          <w:vertAlign w:val="superscript"/>
        </w:rPr>
        <w:t>b</w:t>
      </w:r>
      <w:r w:rsidRPr="00BD5835">
        <w:rPr>
          <w:rFonts w:ascii="Arial" w:hAnsi="Arial" w:cs="Arial"/>
          <w:sz w:val="18"/>
          <w:szCs w:val="18"/>
        </w:rPr>
        <w:t xml:space="preserve"> Physical activity compared to others of the same age</w:t>
      </w:r>
    </w:p>
    <w:sectPr w:rsidR="00BD5835" w:rsidRPr="00BD5835" w:rsidSect="00BD58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835"/>
    <w:rsid w:val="00494CD3"/>
    <w:rsid w:val="00787780"/>
    <w:rsid w:val="00BD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F1A59-E396-4677-B253-0C9D2C2A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Amandeep</dc:creator>
  <cp:keywords/>
  <dc:description/>
  <cp:lastModifiedBy>Mann, Amandeep</cp:lastModifiedBy>
  <cp:revision>2</cp:revision>
  <dcterms:created xsi:type="dcterms:W3CDTF">2020-05-04T21:20:00Z</dcterms:created>
  <dcterms:modified xsi:type="dcterms:W3CDTF">2020-05-04T21:39:00Z</dcterms:modified>
</cp:coreProperties>
</file>